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C22F" w14:textId="283069E3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Table 1. </w:t>
      </w:r>
      <w:r w:rsidR="0024421F">
        <w:rPr>
          <w:rFonts w:ascii="Times New Roman" w:eastAsia="Calibri" w:hAnsi="Times New Roman" w:cs="Times New Roman"/>
          <w:sz w:val="24"/>
          <w:szCs w:val="24"/>
        </w:rPr>
        <w:t>Results from models considered during the model-buildi</w:t>
      </w:r>
      <w:r w:rsidR="00F64F36">
        <w:rPr>
          <w:rFonts w:ascii="Times New Roman" w:eastAsia="Calibri" w:hAnsi="Times New Roman" w:cs="Times New Roman"/>
          <w:sz w:val="24"/>
          <w:szCs w:val="24"/>
        </w:rPr>
        <w:t>ng process for RQ1</w:t>
      </w:r>
      <w:r w:rsidR="00953433">
        <w:rPr>
          <w:rFonts w:ascii="Times New Roman" w:eastAsia="Calibri" w:hAnsi="Times New Roman" w:cs="Times New Roman"/>
          <w:sz w:val="24"/>
          <w:szCs w:val="24"/>
        </w:rPr>
        <w:t>: associations between mother and child RSA</w:t>
      </w:r>
      <w:r w:rsidR="0024421F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pPr w:leftFromText="187" w:rightFromText="187" w:vertAnchor="text" w:tblpY="1"/>
        <w:tblOverlap w:val="never"/>
        <w:tblW w:w="13050" w:type="dxa"/>
        <w:tblLayout w:type="fixed"/>
        <w:tblLook w:val="04A0" w:firstRow="1" w:lastRow="0" w:firstColumn="1" w:lastColumn="0" w:noHBand="0" w:noVBand="1"/>
      </w:tblPr>
      <w:tblGrid>
        <w:gridCol w:w="3402"/>
        <w:gridCol w:w="1398"/>
        <w:gridCol w:w="1352"/>
        <w:gridCol w:w="1318"/>
        <w:gridCol w:w="1530"/>
        <w:gridCol w:w="1350"/>
        <w:gridCol w:w="1350"/>
        <w:gridCol w:w="1350"/>
      </w:tblGrid>
      <w:tr w:rsidR="00152908" w:rsidRPr="00A036E1" w14:paraId="49E51271" w14:textId="77777777">
        <w:trPr>
          <w:trHeight w:val="21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B811E" w14:textId="77777777" w:rsidR="00152908" w:rsidRDefault="00152908">
            <w:pPr>
              <w:spacing w:after="0"/>
              <w:mirrorIndents/>
              <w:rPr>
                <w:rFonts w:ascii="Times New Roman" w:hAnsi="Times New Roman" w:cs="Times New Roman"/>
              </w:rPr>
            </w:pPr>
          </w:p>
          <w:p w14:paraId="23355AFB" w14:textId="77777777" w:rsidR="00152908" w:rsidRPr="00A036E1" w:rsidRDefault="00152908">
            <w:pPr>
              <w:spacing w:after="0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0050E" w14:textId="77777777" w:rsidR="00152908" w:rsidRPr="008E7259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EDAEE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1A511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65763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</w:p>
          <w:p w14:paraId="1B13657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inal Model</w:t>
            </w:r>
            <w:r w:rsidRPr="00EA21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8E48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47F91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E93B3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7</w:t>
            </w:r>
          </w:p>
        </w:tc>
      </w:tr>
      <w:tr w:rsidR="00152908" w:rsidRPr="00A036E1" w14:paraId="0B0E6E43" w14:textId="77777777">
        <w:trPr>
          <w:trHeight w:val="21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15FC6" w14:textId="77777777" w:rsidR="00152908" w:rsidRPr="00A036E1" w:rsidRDefault="00152908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A036E1">
              <w:rPr>
                <w:rFonts w:ascii="Times New Roman" w:hAnsi="Times New Roman" w:cs="Times New Roman"/>
                <w:i/>
                <w:iCs/>
              </w:rPr>
              <w:t>Fixed Effect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3041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1B3C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D9CBE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31DF5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1204A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07A05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5E211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908" w:rsidRPr="00A036E1" w14:paraId="64E4E9F4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A9C6" w14:textId="77777777" w:rsidR="00152908" w:rsidRPr="00A036E1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5FBEE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</w:t>
            </w:r>
            <w:proofErr w:type="gramStart"/>
            <w:r>
              <w:rPr>
                <w:rFonts w:ascii="Times New Roman" w:hAnsi="Times New Roman" w:cs="Times New Roman"/>
              </w:rPr>
              <w:t>0.1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9BA0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</w:t>
            </w:r>
            <w:proofErr w:type="gramStart"/>
            <w:r>
              <w:rPr>
                <w:rFonts w:ascii="Times New Roman" w:hAnsi="Times New Roman" w:cs="Times New Roman"/>
              </w:rPr>
              <w:t>0.1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0B83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77E2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E408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D2F5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7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8FE8DC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8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</w:tr>
      <w:tr w:rsidR="00152908" w:rsidRPr="00A036E1" w14:paraId="7D4565CD" w14:textId="77777777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3206" w14:textId="77777777" w:rsidR="00152908" w:rsidRPr="00A036E1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moment-to-moment RS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BD7BC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330A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</w:t>
            </w:r>
            <w:proofErr w:type="gramStart"/>
            <w:r>
              <w:rPr>
                <w:rFonts w:ascii="Times New Roman" w:hAnsi="Times New Roman" w:cs="Times New Roman"/>
              </w:rPr>
              <w:t>0.01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0E7B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444D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25 </w:t>
            </w:r>
          </w:p>
          <w:p w14:paraId="33BBF99E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EC5A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1D41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C1F0F2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)*</w:t>
            </w:r>
            <w:proofErr w:type="gramEnd"/>
          </w:p>
        </w:tc>
      </w:tr>
      <w:tr w:rsidR="00152908" w:rsidRPr="00A036E1" w14:paraId="61D5F571" w14:textId="77777777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6D45" w14:textId="77777777" w:rsidR="00152908" w:rsidRPr="00C977FE" w:rsidRDefault="00152908">
            <w:pPr>
              <w:spacing w:after="0"/>
              <w:ind w:left="157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C977FE">
              <w:rPr>
                <w:rFonts w:ascii="Times New Roman" w:hAnsi="Times New Roman" w:cs="Times New Roman"/>
                <w:i/>
                <w:iCs/>
              </w:rPr>
              <w:t>Covariat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DD62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F954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E79A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E1D9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390B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3476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E56810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2908" w:rsidRPr="00A036E1" w14:paraId="0DFC3BF9" w14:textId="77777777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E2C4" w14:textId="77777777" w:rsidR="00152908" w:rsidRPr="00A036E1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5690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B896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5072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0C49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</w:t>
            </w:r>
            <w:proofErr w:type="gramStart"/>
            <w:r>
              <w:rPr>
                <w:rFonts w:ascii="Times New Roman" w:hAnsi="Times New Roman" w:cs="Times New Roman"/>
              </w:rPr>
              <w:t>0.0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5BC8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F3B7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9F3B7C">
              <w:rPr>
                <w:rFonts w:ascii="Times New Roman" w:hAnsi="Times New Roman" w:cs="Times New Roman"/>
              </w:rPr>
              <w:t>(</w:t>
            </w:r>
            <w:proofErr w:type="gramStart"/>
            <w:r w:rsidRPr="009F3B7C">
              <w:rPr>
                <w:rFonts w:ascii="Times New Roman" w:hAnsi="Times New Roman" w:cs="Times New Roman"/>
              </w:rPr>
              <w:t>0.00)*</w:t>
            </w:r>
            <w:proofErr w:type="gramEnd"/>
            <w:r w:rsidRPr="009F3B7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ECE3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</w:t>
            </w:r>
            <w:proofErr w:type="gramStart"/>
            <w:r>
              <w:rPr>
                <w:rFonts w:ascii="Times New Roman" w:hAnsi="Times New Roman" w:cs="Times New Roman"/>
              </w:rPr>
              <w:t>0.0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E88326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 w:rsidRPr="00A71778">
              <w:rPr>
                <w:rFonts w:ascii="Times New Roman" w:hAnsi="Times New Roman" w:cs="Times New Roman"/>
              </w:rPr>
              <w:t>-0.05 (</w:t>
            </w:r>
            <w:proofErr w:type="gramStart"/>
            <w:r w:rsidRPr="00A71778">
              <w:rPr>
                <w:rFonts w:ascii="Times New Roman" w:hAnsi="Times New Roman" w:cs="Times New Roman"/>
              </w:rPr>
              <w:t>0.00)*</w:t>
            </w:r>
            <w:proofErr w:type="gramEnd"/>
            <w:r w:rsidRPr="00A71778">
              <w:rPr>
                <w:rFonts w:ascii="Times New Roman" w:hAnsi="Times New Roman" w:cs="Times New Roman"/>
              </w:rPr>
              <w:t>**</w:t>
            </w:r>
          </w:p>
        </w:tc>
      </w:tr>
      <w:tr w:rsidR="00152908" w:rsidRPr="00A036E1" w14:paraId="468FFC25" w14:textId="77777777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579E7" w14:textId="77777777" w:rsidR="00152908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verage RSA</w:t>
            </w:r>
            <w:r w:rsidRPr="00A036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6079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B55C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5520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8A24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E90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3FF4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DC3953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</w:tr>
      <w:tr w:rsidR="00152908" w:rsidRPr="00A036E1" w14:paraId="7EE4B685" w14:textId="77777777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8ECDD" w14:textId="05E741C5" w:rsidR="00152908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(</w:t>
            </w:r>
            <w:r w:rsidR="008818A0">
              <w:rPr>
                <w:rFonts w:ascii="Times New Roman" w:hAnsi="Times New Roman" w:cs="Times New Roman"/>
              </w:rPr>
              <w:t>vs n</w:t>
            </w:r>
            <w:r>
              <w:rPr>
                <w:rFonts w:ascii="Times New Roman" w:hAnsi="Times New Roman" w:cs="Times New Roman"/>
              </w:rPr>
              <w:t>ot White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9075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BED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B60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9FB4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C92F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CF3E" w14:textId="77777777" w:rsidR="00152908" w:rsidRPr="4B4627A4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4735B9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52908" w:rsidRPr="00A036E1" w14:paraId="22FC4B3A" w14:textId="77777777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14FD" w14:textId="19FE3DAF" w:rsidR="00152908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-lab </w:t>
            </w:r>
            <w:r w:rsidR="008818A0">
              <w:rPr>
                <w:rFonts w:ascii="Times New Roman" w:hAnsi="Times New Roman" w:cs="Times New Roman"/>
              </w:rPr>
              <w:t>visi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818A0"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 xml:space="preserve">home </w:t>
            </w:r>
            <w:r w:rsidR="008818A0">
              <w:rPr>
                <w:rFonts w:ascii="Times New Roman" w:hAnsi="Times New Roman" w:cs="Times New Roman"/>
              </w:rPr>
              <w:t>visi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ED60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F4FF2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C91C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1AF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090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22B0" w14:textId="77777777" w:rsidR="00152908" w:rsidRPr="00A15999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1093A0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34)</w:t>
            </w:r>
          </w:p>
        </w:tc>
      </w:tr>
      <w:tr w:rsidR="00152908" w:rsidRPr="00A036E1" w14:paraId="2C771A72" w14:textId="77777777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AB57" w14:textId="77777777" w:rsidR="00152908" w:rsidRPr="00A036E1" w:rsidRDefault="00152908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ndom Effec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F615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566E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626C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A65F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5BE2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D0FB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0A0BE4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908" w:rsidRPr="00A036E1" w14:paraId="588A3449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617A" w14:textId="77777777" w:rsidR="00152908" w:rsidRPr="00A036E1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6BE6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23A8" w14:textId="77777777" w:rsidR="00152908" w:rsidRPr="00A036E1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A5A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CBC3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D31C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866E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98F8B7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152908" w:rsidRPr="00A036E1" w14:paraId="0A09FC03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AA03" w14:textId="053C8B2A" w:rsidR="00152908" w:rsidRPr="00A036E1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moment-to-moment RS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1898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6174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57A3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E068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C79A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4646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93B16A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152908" w:rsidRPr="00A036E1" w14:paraId="603DC3B2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C406" w14:textId="77777777" w:rsidR="00152908" w:rsidRDefault="00152908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F837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2E3E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FFAD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7321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8665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7627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29AF7A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152908" w:rsidRPr="00A036E1" w14:paraId="55B09BBD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95E7A" w14:textId="77777777" w:rsidR="00152908" w:rsidRPr="00D542ED" w:rsidRDefault="00152908">
            <w:pPr>
              <w:spacing w:after="0"/>
              <w:mirrorIndents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del Fi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FA4DDA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994BD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1E1BE9E8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FE93B8E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19E7AFF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7E15C41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B9D1EB9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908" w:rsidRPr="00A036E1" w14:paraId="7716AB8D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53774D" w14:textId="77777777" w:rsidR="00152908" w:rsidRPr="0017026B" w:rsidRDefault="00152908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A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14B66A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9.41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A6DAA6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96.8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611ED97C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7.7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78A5950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1.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1914827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2.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D89BDD6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3.2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8448106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2.88</w:t>
            </w:r>
          </w:p>
        </w:tc>
      </w:tr>
      <w:tr w:rsidR="00152908" w:rsidRPr="00A036E1" w14:paraId="71587F11" w14:textId="77777777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C04179" w14:textId="77777777" w:rsidR="00152908" w:rsidRPr="0017026B" w:rsidRDefault="00152908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B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9CA588" w14:textId="77777777" w:rsidR="00152908" w:rsidRPr="00742E9D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8.07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8745CB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32.68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058D7276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7.9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E6CDA0F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58.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0F625F9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6.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E1BA7F6" w14:textId="77777777" w:rsidR="00152908" w:rsidRPr="001C30EE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7.7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6074E6D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7.36</w:t>
            </w:r>
          </w:p>
        </w:tc>
      </w:tr>
      <w:tr w:rsidR="00152908" w:rsidRPr="00A036E1" w14:paraId="338B8509" w14:textId="77777777" w:rsidTr="00B269B0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0F965A" w14:textId="77777777" w:rsidR="00152908" w:rsidRPr="00666674" w:rsidRDefault="00152908">
            <w:pPr>
              <w:spacing w:after="0"/>
              <w:mirrorIndents/>
              <w:rPr>
                <w:rFonts w:ascii="Times New Roman" w:hAnsi="Times New Roman" w:cs="Times New Roman"/>
                <w:i/>
              </w:rPr>
            </w:pPr>
            <w:r w:rsidRPr="00666674">
              <w:rPr>
                <w:rFonts w:ascii="Times New Roman" w:hAnsi="Times New Roman" w:cs="Times New Roman"/>
                <w:i/>
              </w:rPr>
              <w:t>Likelihood Ratio Tes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07D92E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23957F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682B1688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80C40BD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91C6AA0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2335F69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7DFE61C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908" w:rsidRPr="00A036E1" w14:paraId="393E7666" w14:textId="77777777">
        <w:trPr>
          <w:trHeight w:val="255"/>
        </w:trPr>
        <w:tc>
          <w:tcPr>
            <w:tcW w:w="340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A7B71F8" w14:textId="77777777" w:rsidR="00152908" w:rsidRPr="0017026B" w:rsidRDefault="00152908">
            <w:pPr>
              <w:spacing w:after="0"/>
              <w:mirrorIndents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noWrap/>
            <w:vAlign w:val="center"/>
          </w:tcPr>
          <w:p w14:paraId="3CCFFB2B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  <w:noWrap/>
            <w:vAlign w:val="center"/>
          </w:tcPr>
          <w:p w14:paraId="11E36811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1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C1C2240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E5AD56E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DBAB12E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E2C11D8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BB56708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 Model 4</w:t>
            </w:r>
          </w:p>
        </w:tc>
      </w:tr>
      <w:tr w:rsidR="00152908" w:rsidRPr="00A036E1" w14:paraId="2EB8D462" w14:textId="77777777" w:rsidTr="00B269B0">
        <w:trPr>
          <w:trHeight w:val="255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0EE63" w14:textId="77777777" w:rsidR="00152908" w:rsidRPr="0017026B" w:rsidRDefault="00152908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622CF" w14:textId="77777777" w:rsidR="00152908" w:rsidRDefault="00152908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226AF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.55***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2C5FD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3.09***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26084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.36***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D671E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9C876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F3C1330" w14:textId="77777777" w:rsidR="00152908" w:rsidRDefault="00152908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</w:tbl>
    <w:p w14:paraId="3C5348F1" w14:textId="00A00A82" w:rsidR="00B269B0" w:rsidRDefault="00B269B0" w:rsidP="00B269B0">
      <w:pPr>
        <w:spacing w:after="0"/>
        <w:mirrorIndents/>
        <w:rPr>
          <w:rFonts w:ascii="Times New Roman" w:hAnsi="Times New Roman" w:cs="Times New Roman"/>
        </w:rPr>
      </w:pPr>
      <w:r w:rsidRPr="00A036E1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 xml:space="preserve">. Maximum likelihood estimation was used to compare models, though Restricted Maximum Likelihood was used for final models reported in the </w:t>
      </w:r>
      <w:r w:rsidR="00C0032C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. </w:t>
      </w:r>
      <w:r w:rsidRPr="00C977FE">
        <w:rPr>
          <w:rFonts w:ascii="Times New Roman" w:hAnsi="Times New Roman" w:cs="Times New Roman"/>
        </w:rPr>
        <w:t>AIC=Akaike’s Information Criterion; BIC=Bayesian Information Criterion</w:t>
      </w:r>
      <w:r>
        <w:rPr>
          <w:rFonts w:ascii="Times New Roman" w:hAnsi="Times New Roman" w:cs="Times New Roman"/>
        </w:rPr>
        <w:t>.  F</w:t>
      </w:r>
      <w:r w:rsidRPr="00C977FE">
        <w:rPr>
          <w:rFonts w:ascii="Times New Roman" w:hAnsi="Times New Roman" w:cs="Times New Roman"/>
        </w:rPr>
        <w:t xml:space="preserve">ixed effects </w:t>
      </w:r>
      <w:r>
        <w:rPr>
          <w:rFonts w:ascii="Times New Roman" w:hAnsi="Times New Roman" w:cs="Times New Roman"/>
        </w:rPr>
        <w:t>estimates</w:t>
      </w:r>
      <w:r w:rsidRPr="00C977FE">
        <w:rPr>
          <w:rFonts w:ascii="Times New Roman" w:hAnsi="Times New Roman" w:cs="Times New Roman"/>
        </w:rPr>
        <w:t xml:space="preserve"> represent unstandardized beta coefficients</w:t>
      </w:r>
      <w:r>
        <w:rPr>
          <w:rFonts w:ascii="Times New Roman" w:hAnsi="Times New Roman" w:cs="Times New Roman"/>
        </w:rPr>
        <w:t xml:space="preserve"> with standard error in the parentheses</w:t>
      </w:r>
      <w:r w:rsidRPr="00C977FE">
        <w:rPr>
          <w:rFonts w:ascii="Times New Roman" w:hAnsi="Times New Roman" w:cs="Times New Roman"/>
        </w:rPr>
        <w:t xml:space="preserve">. Random effects estimates reflect standard deviations for the intercept, slope, and residual. </w:t>
      </w:r>
    </w:p>
    <w:p w14:paraId="54624236" w14:textId="7C41816A" w:rsidR="00B269B0" w:rsidRPr="00B269B0" w:rsidRDefault="00B269B0" w:rsidP="00B269B0">
      <w:pPr>
        <w:spacing w:after="0"/>
        <w:mirrorIndents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proofErr w:type="gramStart"/>
      <w:r>
        <w:rPr>
          <w:rFonts w:ascii="Times New Roman" w:eastAsia="Times New Roman" w:hAnsi="Times New Roman" w:cs="Times New Roman"/>
          <w:color w:val="000000"/>
        </w:rPr>
        <w:t>&lt;..</w:t>
      </w:r>
      <w:proofErr w:type="gramEnd"/>
      <w:r>
        <w:rPr>
          <w:rFonts w:ascii="Times New Roman" w:eastAsia="Times New Roman" w:hAnsi="Times New Roman" w:cs="Times New Roman"/>
          <w:color w:val="000000"/>
        </w:rPr>
        <w:t>05;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.01; </w:t>
      </w:r>
      <w:r w:rsidRPr="00A036E1">
        <w:rPr>
          <w:rFonts w:ascii="Times New Roman" w:hAnsi="Times New Roman" w:cs="Times New Roman"/>
        </w:rPr>
        <w:t>***</w:t>
      </w:r>
      <w:r w:rsidRPr="00A036E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</w:t>
      </w:r>
      <w:r w:rsidRPr="00A036E1">
        <w:rPr>
          <w:rFonts w:ascii="Times New Roman" w:hAnsi="Times New Roman" w:cs="Times New Roman"/>
        </w:rPr>
        <w:t>.001</w:t>
      </w:r>
      <w:r w:rsidRPr="00B269B0">
        <w:rPr>
          <w:rFonts w:ascii="Times New Roman" w:hAnsi="Times New Roman" w:cs="Times New Roman"/>
        </w:rPr>
        <w:t xml:space="preserve"> </w:t>
      </w:r>
    </w:p>
    <w:p w14:paraId="77E1CEC1" w14:textId="63D9861E" w:rsidR="0057269D" w:rsidRDefault="0057269D" w:rsidP="000736EA"/>
    <w:sectPr w:rsidR="0057269D" w:rsidSect="006060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7CC"/>
    <w:rsid w:val="00010A4B"/>
    <w:rsid w:val="0001152B"/>
    <w:rsid w:val="000246F3"/>
    <w:rsid w:val="00026F80"/>
    <w:rsid w:val="000736EA"/>
    <w:rsid w:val="00086CFD"/>
    <w:rsid w:val="00094069"/>
    <w:rsid w:val="000C45D4"/>
    <w:rsid w:val="001243F3"/>
    <w:rsid w:val="00130FBE"/>
    <w:rsid w:val="00152908"/>
    <w:rsid w:val="001618B8"/>
    <w:rsid w:val="00163DBA"/>
    <w:rsid w:val="0017026B"/>
    <w:rsid w:val="001776A5"/>
    <w:rsid w:val="00190A66"/>
    <w:rsid w:val="001C2061"/>
    <w:rsid w:val="001F5AC8"/>
    <w:rsid w:val="00211706"/>
    <w:rsid w:val="00224A9E"/>
    <w:rsid w:val="002341B4"/>
    <w:rsid w:val="0024421F"/>
    <w:rsid w:val="002A783E"/>
    <w:rsid w:val="002B5D9B"/>
    <w:rsid w:val="002E22D6"/>
    <w:rsid w:val="002F3519"/>
    <w:rsid w:val="002F6556"/>
    <w:rsid w:val="003059D5"/>
    <w:rsid w:val="0031604A"/>
    <w:rsid w:val="003B215E"/>
    <w:rsid w:val="003F0AF1"/>
    <w:rsid w:val="003F1684"/>
    <w:rsid w:val="004033FF"/>
    <w:rsid w:val="0042425A"/>
    <w:rsid w:val="00453900"/>
    <w:rsid w:val="004C6C70"/>
    <w:rsid w:val="004D21EF"/>
    <w:rsid w:val="004D4A79"/>
    <w:rsid w:val="004E2C04"/>
    <w:rsid w:val="004F0357"/>
    <w:rsid w:val="005034A1"/>
    <w:rsid w:val="0057269D"/>
    <w:rsid w:val="00593643"/>
    <w:rsid w:val="005D4A51"/>
    <w:rsid w:val="005E77CC"/>
    <w:rsid w:val="0060606F"/>
    <w:rsid w:val="00611526"/>
    <w:rsid w:val="0061755F"/>
    <w:rsid w:val="00621B82"/>
    <w:rsid w:val="00656DEF"/>
    <w:rsid w:val="00666674"/>
    <w:rsid w:val="006677E5"/>
    <w:rsid w:val="00677752"/>
    <w:rsid w:val="00690B2F"/>
    <w:rsid w:val="006A0C37"/>
    <w:rsid w:val="006B0B21"/>
    <w:rsid w:val="006C4835"/>
    <w:rsid w:val="007054E5"/>
    <w:rsid w:val="007171C5"/>
    <w:rsid w:val="007412F9"/>
    <w:rsid w:val="00742E9D"/>
    <w:rsid w:val="007551BE"/>
    <w:rsid w:val="007565B6"/>
    <w:rsid w:val="00790B6D"/>
    <w:rsid w:val="00796C44"/>
    <w:rsid w:val="007A7F4F"/>
    <w:rsid w:val="007C0B43"/>
    <w:rsid w:val="00822959"/>
    <w:rsid w:val="00863EB3"/>
    <w:rsid w:val="00872DB9"/>
    <w:rsid w:val="008818A0"/>
    <w:rsid w:val="00906D93"/>
    <w:rsid w:val="00951E2B"/>
    <w:rsid w:val="00953433"/>
    <w:rsid w:val="009A0085"/>
    <w:rsid w:val="009D27EC"/>
    <w:rsid w:val="009F3B7C"/>
    <w:rsid w:val="00A07ADC"/>
    <w:rsid w:val="00A15999"/>
    <w:rsid w:val="00A35BF0"/>
    <w:rsid w:val="00A56520"/>
    <w:rsid w:val="00A71778"/>
    <w:rsid w:val="00A72F1B"/>
    <w:rsid w:val="00A77393"/>
    <w:rsid w:val="00A9482C"/>
    <w:rsid w:val="00AA71B6"/>
    <w:rsid w:val="00AD326E"/>
    <w:rsid w:val="00AE0636"/>
    <w:rsid w:val="00AF0935"/>
    <w:rsid w:val="00B04B63"/>
    <w:rsid w:val="00B14781"/>
    <w:rsid w:val="00B269B0"/>
    <w:rsid w:val="00B33050"/>
    <w:rsid w:val="00B518A2"/>
    <w:rsid w:val="00B8084D"/>
    <w:rsid w:val="00BC61F8"/>
    <w:rsid w:val="00BD15FC"/>
    <w:rsid w:val="00C0032C"/>
    <w:rsid w:val="00C213B2"/>
    <w:rsid w:val="00C26F8B"/>
    <w:rsid w:val="00C977FE"/>
    <w:rsid w:val="00CB2CFA"/>
    <w:rsid w:val="00CC1ACC"/>
    <w:rsid w:val="00CF1CD5"/>
    <w:rsid w:val="00CF21B0"/>
    <w:rsid w:val="00D00612"/>
    <w:rsid w:val="00D0676A"/>
    <w:rsid w:val="00D52CB7"/>
    <w:rsid w:val="00DC1424"/>
    <w:rsid w:val="00DD716C"/>
    <w:rsid w:val="00DF7707"/>
    <w:rsid w:val="00E653BE"/>
    <w:rsid w:val="00EA2116"/>
    <w:rsid w:val="00EC5F2C"/>
    <w:rsid w:val="00F13AD2"/>
    <w:rsid w:val="00F23565"/>
    <w:rsid w:val="00F64C2D"/>
    <w:rsid w:val="00F64F36"/>
    <w:rsid w:val="00F75DA4"/>
    <w:rsid w:val="00FE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77442"/>
  <w15:chartTrackingRefBased/>
  <w15:docId w15:val="{7DBEB7DE-9C26-499F-A4BA-2188E6AC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67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2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5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F0A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51BE"/>
    <w:rPr>
      <w:sz w:val="22"/>
      <w:szCs w:val="2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2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061B3E48F247834125C8408FF450" ma:contentTypeVersion="11" ma:contentTypeDescription="Create a new document." ma:contentTypeScope="" ma:versionID="de849b00bd49ad98010d6a212734ebb5">
  <xsd:schema xmlns:xsd="http://www.w3.org/2001/XMLSchema" xmlns:xs="http://www.w3.org/2001/XMLSchema" xmlns:p="http://schemas.microsoft.com/office/2006/metadata/properties" xmlns:ns2="61d50d53-df22-42b5-8a8d-5496a1a1b191" xmlns:ns3="17618733-d4d4-4d22-8f5e-42ccb70749f9" targetNamespace="http://schemas.microsoft.com/office/2006/metadata/properties" ma:root="true" ma:fieldsID="3852e43aa05cb364729f91cfd95f8a48" ns2:_="" ns3:_="">
    <xsd:import namespace="61d50d53-df22-42b5-8a8d-5496a1a1b191"/>
    <xsd:import namespace="17618733-d4d4-4d22-8f5e-42ccb7074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50d53-df22-42b5-8a8d-5496a1a1b1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18733-d4d4-4d22-8f5e-42ccb7074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527699-0218-4551-A675-3A2F6F3341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43B02A-9B8F-419F-AEB7-B693D5ECF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50d53-df22-42b5-8a8d-5496a1a1b191"/>
    <ds:schemaRef ds:uri="17618733-d4d4-4d22-8f5e-42ccb7074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6CE1EB-A20E-4E43-A880-D78F850DD5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23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ngert</dc:creator>
  <cp:keywords/>
  <dc:description/>
  <cp:lastModifiedBy>Moser, Carly</cp:lastModifiedBy>
  <cp:revision>2</cp:revision>
  <dcterms:created xsi:type="dcterms:W3CDTF">2025-11-01T19:24:00Z</dcterms:created>
  <dcterms:modified xsi:type="dcterms:W3CDTF">2025-11-0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061B3E48F247834125C8408FF450</vt:lpwstr>
  </property>
  <property fmtid="{D5CDD505-2E9C-101B-9397-08002B2CF9AE}" pid="3" name="GrammarlyDocumentId">
    <vt:lpwstr>1e8187bb-d60e-4493-9a67-c66a20da5471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5-10-15T19:01:50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896f852-3caa-4fc4-aa5d-fa71f5843454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MSIP_Label_792c8cef-6f2b-4af1-b4ac-d815ff795cd6_Tag">
    <vt:lpwstr>10, 3, 0, 1</vt:lpwstr>
  </property>
</Properties>
</file>